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36"/>
          <w:lang w:val="en-US"/>
        </w:rPr>
      </w:pP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eTable 1. The characteristics of component of ADC drugs.</w:t>
      </w:r>
    </w:p>
    <w:tbl>
      <w:tblPr>
        <w:tblStyle w:val="3"/>
        <w:tblpPr w:leftFromText="180" w:rightFromText="180" w:vertAnchor="text" w:horzAnchor="page" w:tblpX="1673" w:tblpY="58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7"/>
        <w:gridCol w:w="1777"/>
        <w:gridCol w:w="1107"/>
        <w:gridCol w:w="1581"/>
        <w:gridCol w:w="63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</w:trPr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s drugs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de Name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 of initial FDA approval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d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 xml:space="preserve">Brentuximab vedotin 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etris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lapsed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 hairy leukem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relapsed anaplastic large cell lymph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Ado-trastuzumab emtansine/T-DM1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dcyla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2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2-positive metastatic breast cancer following treatment with trastuzumab and a maytansino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Inotuzumab ozogamicin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ponsa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2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psed or refractory CD22-positive B-cell precursor acute lymphoblastic leuk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 xml:space="preserve">Gemtuzumab ozogamicin 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otarg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3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lapsed acute myelogenous leukemi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 xml:space="preserve">Polatuzumab vedotin 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ivy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9b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lapsed or refractory diffuse large B-cell lymphom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Fam-trastuzumab deruxtecan-nxki/ (T-DXd)/(DS-8201a)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ertu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-2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t patients with unresectable or metastatic HER2-positive breast cancer who have received two or more prior anti-HER2 based regim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Sacituzumab govitecan/IMMUNO-132/HRS7-SN38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delvyTM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-2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t patients with metastatic triple-negative breast cancer  who have received at least two prior therapies for patients with relapsed or refractory metastatic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 xml:space="preserve">Enfortumab vedotin 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evtm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-4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t patients with locally advanced or metastatic urothelial cancer who have received a PD-1 or PD-L1 inhibitor, and a Pt-containing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Tisotumab vedotin-tftv/TF-011-MMAE/HUMAX-TF-ADC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vdak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(CD142)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metastatic cervic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Disitamab Vedotin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"/>
              </w:rPr>
              <w:t>RC48</w:t>
            </w:r>
            <w:r>
              <w:rPr>
                <w:rStyle w:val="8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Style w:val="6"/>
                <w:rFonts w:hint="eastAsia" w:ascii="Times New Roman" w:hAnsi="Times New Roman" w:cs="Times New Roman"/>
                <w:sz w:val="24"/>
                <w:szCs w:val="24"/>
                <w:lang w:val="en-US" w:eastAsia="zh-CN" w:bidi="ar"/>
              </w:rPr>
              <w:t>Aidixi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-2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ally advanced or metastatic HER2 overexpressing gastric cancer (including adenocarcinoma of the gastroesophageal j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elantamab Mafodotin-blmf 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enrep™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MA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t patients with relapsed or refractory multiple myel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en.wikipedia.org/wiki/Moxetumomab_pasudotox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xetumomab pasudotox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umoxiti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22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ults with relapsed or refractory hairy cell leukemia 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en.wikipedia.org/wiki/Loncastuximab_tesirine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oncastuximab tesirine-lpy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ynlonta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19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rge B-cell lymph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u w:val="none"/>
                <w:lang w:val="en-US" w:eastAsia="zh-CN" w:bidi="ar"/>
              </w:rPr>
              <w:t>RM-1929</w:t>
            </w:r>
          </w:p>
        </w:tc>
        <w:tc>
          <w:tcPr>
            <w:tcW w:w="177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kalux</w:t>
            </w:r>
          </w:p>
        </w:tc>
        <w:tc>
          <w:tcPr>
            <w:tcW w:w="1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GFR</w:t>
            </w:r>
          </w:p>
        </w:tc>
        <w:tc>
          <w:tcPr>
            <w:tcW w:w="15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63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urrent head and neck squamous cell carcinoma of the head and neck that has failed 2nd line therapy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Abbreviations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DC</w:t>
      </w:r>
      <w:r>
        <w:rPr>
          <w:rFonts w:hint="default" w:ascii="Times New Roman" w:hAnsi="Times New Roman" w:cs="Times New Roman"/>
          <w:sz w:val="21"/>
          <w:szCs w:val="21"/>
        </w:rPr>
        <w:t>, Antibody-Drug Conjugat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ER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human epidermal growth factor receptor 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D-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programmed death 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D-L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programmed cell death-Ligand 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8"/>
          <w:szCs w:val="3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  <w:docVar w:name="KY_MEDREF_DOCUID" w:val="{672FCE4F-EACB-4B23-8B87-8F5A0F34D039}"/>
    <w:docVar w:name="KY_MEDREF_VERSION" w:val="3"/>
  </w:docVars>
  <w:rsids>
    <w:rsidRoot w:val="00000000"/>
    <w:rsid w:val="00AB7A64"/>
    <w:rsid w:val="059B1E55"/>
    <w:rsid w:val="089F7EAE"/>
    <w:rsid w:val="0B7F3FC7"/>
    <w:rsid w:val="0B811C90"/>
    <w:rsid w:val="0D271C85"/>
    <w:rsid w:val="0D95362E"/>
    <w:rsid w:val="0EC817E1"/>
    <w:rsid w:val="0F5B5B35"/>
    <w:rsid w:val="20CF4C51"/>
    <w:rsid w:val="239A7798"/>
    <w:rsid w:val="241A4435"/>
    <w:rsid w:val="245711E5"/>
    <w:rsid w:val="282B7F04"/>
    <w:rsid w:val="28355CE1"/>
    <w:rsid w:val="29C15A7E"/>
    <w:rsid w:val="2B326508"/>
    <w:rsid w:val="2D480D70"/>
    <w:rsid w:val="31085D41"/>
    <w:rsid w:val="3ED87D21"/>
    <w:rsid w:val="3EDE27D7"/>
    <w:rsid w:val="4A305AB5"/>
    <w:rsid w:val="4AA63CDC"/>
    <w:rsid w:val="4CD02838"/>
    <w:rsid w:val="4D170A9A"/>
    <w:rsid w:val="4DF465E6"/>
    <w:rsid w:val="4F905428"/>
    <w:rsid w:val="50C335DB"/>
    <w:rsid w:val="5A4A08C9"/>
    <w:rsid w:val="5C1E200D"/>
    <w:rsid w:val="5C774381"/>
    <w:rsid w:val="5D4635C9"/>
    <w:rsid w:val="5F025C16"/>
    <w:rsid w:val="60A86B04"/>
    <w:rsid w:val="639D5F0D"/>
    <w:rsid w:val="64F34037"/>
    <w:rsid w:val="66723681"/>
    <w:rsid w:val="68D67EF7"/>
    <w:rsid w:val="6C376EFF"/>
    <w:rsid w:val="75485054"/>
    <w:rsid w:val="7CC0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8">
    <w:name w:val="font8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1:26:00Z</dcterms:created>
  <dc:creator>12198</dc:creator>
  <cp:lastModifiedBy>小銘</cp:lastModifiedBy>
  <dcterms:modified xsi:type="dcterms:W3CDTF">2022-12-05T06:4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249B418153B4F339BB78A129A764A73</vt:lpwstr>
  </property>
</Properties>
</file>